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A9A4E" w14:textId="2013F1EF" w:rsidR="00833D96" w:rsidRPr="00833D96" w:rsidRDefault="00BA4EA9" w:rsidP="00833D96">
      <w:pPr>
        <w:tabs>
          <w:tab w:val="left" w:pos="3945"/>
        </w:tabs>
        <w:spacing w:before="50" w:line="480" w:lineRule="auto"/>
        <w:jc w:val="center"/>
        <w:rPr>
          <w:b/>
          <w:bCs/>
        </w:rPr>
      </w:pPr>
      <w:r w:rsidRPr="00BA4EA9">
        <w:rPr>
          <w:b/>
          <w:bCs/>
        </w:rPr>
        <w:t>Table A in S1 Text</w:t>
      </w:r>
      <w:r>
        <w:rPr>
          <w:b/>
          <w:bCs/>
        </w:rPr>
        <w:t>.</w:t>
      </w:r>
      <w:r w:rsidR="00833D96" w:rsidRPr="00833D96">
        <w:rPr>
          <w:b/>
          <w:bCs/>
        </w:rPr>
        <w:t xml:space="preserve"> Information of 7 GEO datasets for differential expression gene analysi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547"/>
        <w:gridCol w:w="1230"/>
        <w:gridCol w:w="1369"/>
        <w:gridCol w:w="1373"/>
        <w:gridCol w:w="1377"/>
        <w:gridCol w:w="1390"/>
      </w:tblGrid>
      <w:tr w:rsidR="00833D96" w:rsidRPr="00A0037D" w14:paraId="4AA6B62B" w14:textId="77777777" w:rsidTr="00E03906">
        <w:tc>
          <w:tcPr>
            <w:tcW w:w="155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</w:tcPr>
          <w:p w14:paraId="0BFE7AFB" w14:textId="77777777" w:rsidR="00833D96" w:rsidRPr="00A0037D" w:rsidRDefault="00833D96" w:rsidP="00E03906">
            <w:pPr>
              <w:tabs>
                <w:tab w:val="left" w:pos="3945"/>
              </w:tabs>
              <w:spacing w:before="50" w:line="480" w:lineRule="auto"/>
            </w:pPr>
            <w:r w:rsidRPr="00A0037D">
              <w:rPr>
                <w:b/>
                <w:bCs/>
                <w:kern w:val="24"/>
              </w:rPr>
              <w:t>GEO datasets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</w:tcPr>
          <w:p w14:paraId="3CC09E17" w14:textId="77777777" w:rsidR="00833D96" w:rsidRPr="00A0037D" w:rsidRDefault="00833D96" w:rsidP="00E03906">
            <w:pPr>
              <w:tabs>
                <w:tab w:val="left" w:pos="3945"/>
              </w:tabs>
              <w:spacing w:before="50" w:line="480" w:lineRule="auto"/>
            </w:pPr>
            <w:r w:rsidRPr="00A0037D">
              <w:rPr>
                <w:b/>
                <w:bCs/>
                <w:kern w:val="24"/>
              </w:rPr>
              <w:t>Countries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</w:tcPr>
          <w:p w14:paraId="447DA6F5" w14:textId="77777777" w:rsidR="00833D96" w:rsidRPr="00A0037D" w:rsidRDefault="00833D96" w:rsidP="00E03906">
            <w:pPr>
              <w:tabs>
                <w:tab w:val="left" w:pos="3945"/>
              </w:tabs>
              <w:spacing w:before="50" w:line="480" w:lineRule="auto"/>
            </w:pPr>
            <w:r w:rsidRPr="00A0037D">
              <w:rPr>
                <w:b/>
                <w:bCs/>
                <w:kern w:val="24"/>
              </w:rPr>
              <w:t>Total cases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</w:tcPr>
          <w:p w14:paraId="237ACD3D" w14:textId="77777777" w:rsidR="00833D96" w:rsidRPr="00A0037D" w:rsidRDefault="00833D96" w:rsidP="00E03906">
            <w:pPr>
              <w:tabs>
                <w:tab w:val="left" w:pos="3945"/>
              </w:tabs>
              <w:spacing w:before="50" w:line="480" w:lineRule="auto"/>
            </w:pPr>
            <w:r w:rsidRPr="00A0037D">
              <w:rPr>
                <w:b/>
                <w:bCs/>
                <w:kern w:val="24"/>
              </w:rPr>
              <w:t>Tumor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</w:tcPr>
          <w:p w14:paraId="39205488" w14:textId="77777777" w:rsidR="00833D96" w:rsidRPr="00A0037D" w:rsidRDefault="00833D96" w:rsidP="00E03906">
            <w:pPr>
              <w:tabs>
                <w:tab w:val="left" w:pos="3945"/>
              </w:tabs>
              <w:spacing w:before="50" w:line="480" w:lineRule="auto"/>
            </w:pPr>
            <w:r w:rsidRPr="00A0037D">
              <w:rPr>
                <w:b/>
                <w:bCs/>
                <w:kern w:val="24"/>
              </w:rPr>
              <w:t>Adjacent normal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</w:tcPr>
          <w:p w14:paraId="2857C82A" w14:textId="77777777" w:rsidR="00833D96" w:rsidRPr="00A0037D" w:rsidRDefault="00833D96" w:rsidP="00E03906">
            <w:pPr>
              <w:tabs>
                <w:tab w:val="left" w:pos="3945"/>
              </w:tabs>
              <w:spacing w:before="50" w:line="480" w:lineRule="auto"/>
            </w:pPr>
            <w:r w:rsidRPr="00A0037D">
              <w:rPr>
                <w:b/>
                <w:bCs/>
                <w:kern w:val="24"/>
              </w:rPr>
              <w:t>Publication time</w:t>
            </w:r>
          </w:p>
        </w:tc>
      </w:tr>
      <w:tr w:rsidR="00833D96" w:rsidRPr="00A0037D" w14:paraId="4E4DDC5B" w14:textId="77777777" w:rsidTr="00E03906">
        <w:tc>
          <w:tcPr>
            <w:tcW w:w="155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78A77153" w14:textId="77777777" w:rsidR="00833D96" w:rsidRPr="00A0037D" w:rsidRDefault="00833D96" w:rsidP="00E03906">
            <w:pPr>
              <w:tabs>
                <w:tab w:val="left" w:pos="3945"/>
              </w:tabs>
              <w:spacing w:before="50" w:line="480" w:lineRule="auto"/>
            </w:pPr>
            <w:r w:rsidRPr="00A0037D">
              <w:rPr>
                <w:kern w:val="24"/>
              </w:rPr>
              <w:t>GSE102238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4AB377F6" w14:textId="77777777" w:rsidR="00833D96" w:rsidRPr="00A0037D" w:rsidRDefault="00833D96" w:rsidP="00E03906">
            <w:pPr>
              <w:tabs>
                <w:tab w:val="left" w:pos="3945"/>
              </w:tabs>
              <w:spacing w:before="50" w:line="480" w:lineRule="auto"/>
            </w:pPr>
            <w:r w:rsidRPr="00A0037D">
              <w:rPr>
                <w:kern w:val="24"/>
              </w:rPr>
              <w:t>China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620DE71D" w14:textId="77777777" w:rsidR="00833D96" w:rsidRPr="00A0037D" w:rsidRDefault="00833D96" w:rsidP="00E03906">
            <w:pPr>
              <w:tabs>
                <w:tab w:val="left" w:pos="3945"/>
              </w:tabs>
              <w:spacing w:before="50" w:line="480" w:lineRule="auto"/>
            </w:pPr>
            <w:r w:rsidRPr="00A0037D">
              <w:rPr>
                <w:kern w:val="24"/>
              </w:rPr>
              <w:t>100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4A684011" w14:textId="77777777" w:rsidR="00833D96" w:rsidRPr="00A0037D" w:rsidRDefault="00833D96" w:rsidP="00E03906">
            <w:pPr>
              <w:tabs>
                <w:tab w:val="left" w:pos="3945"/>
              </w:tabs>
              <w:spacing w:before="50" w:line="480" w:lineRule="auto"/>
            </w:pPr>
            <w:r w:rsidRPr="00A0037D">
              <w:rPr>
                <w:kern w:val="24"/>
              </w:rPr>
              <w:t>50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1C6EA1AC" w14:textId="77777777" w:rsidR="00833D96" w:rsidRPr="00A0037D" w:rsidRDefault="00833D96" w:rsidP="00E03906">
            <w:pPr>
              <w:tabs>
                <w:tab w:val="left" w:pos="3945"/>
              </w:tabs>
              <w:spacing w:before="50" w:line="480" w:lineRule="auto"/>
            </w:pPr>
            <w:r w:rsidRPr="00A0037D">
              <w:rPr>
                <w:kern w:val="24"/>
              </w:rPr>
              <w:t>50</w:t>
            </w:r>
          </w:p>
        </w:tc>
        <w:tc>
          <w:tcPr>
            <w:tcW w:w="138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5B3D00A0" w14:textId="77777777" w:rsidR="00833D96" w:rsidRPr="00A0037D" w:rsidRDefault="00833D96" w:rsidP="00E03906">
            <w:pPr>
              <w:tabs>
                <w:tab w:val="left" w:pos="3945"/>
              </w:tabs>
              <w:spacing w:before="50" w:line="480" w:lineRule="auto"/>
            </w:pPr>
            <w:r w:rsidRPr="00A0037D">
              <w:rPr>
                <w:kern w:val="24"/>
              </w:rPr>
              <w:t>2017</w:t>
            </w:r>
          </w:p>
        </w:tc>
      </w:tr>
      <w:tr w:rsidR="00833D96" w:rsidRPr="00A0037D" w14:paraId="2C177122" w14:textId="77777777" w:rsidTr="00E03906">
        <w:tc>
          <w:tcPr>
            <w:tcW w:w="15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1C0B6DEC" w14:textId="77777777" w:rsidR="00833D96" w:rsidRPr="00A0037D" w:rsidRDefault="00833D96" w:rsidP="00E03906">
            <w:pPr>
              <w:tabs>
                <w:tab w:val="left" w:pos="3945"/>
              </w:tabs>
              <w:spacing w:before="50" w:line="480" w:lineRule="auto"/>
            </w:pPr>
            <w:r w:rsidRPr="00A0037D">
              <w:rPr>
                <w:kern w:val="24"/>
              </w:rPr>
              <w:t>GSE183795</w:t>
            </w:r>
          </w:p>
        </w:tc>
        <w:tc>
          <w:tcPr>
            <w:tcW w:w="12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7D84A88F" w14:textId="77777777" w:rsidR="00833D96" w:rsidRPr="00A0037D" w:rsidRDefault="00833D96" w:rsidP="00E03906">
            <w:pPr>
              <w:tabs>
                <w:tab w:val="left" w:pos="3945"/>
              </w:tabs>
              <w:spacing w:before="50" w:line="480" w:lineRule="auto"/>
            </w:pPr>
            <w:r w:rsidRPr="00A0037D">
              <w:rPr>
                <w:kern w:val="24"/>
              </w:rPr>
              <w:t>America</w:t>
            </w:r>
          </w:p>
        </w:tc>
        <w:tc>
          <w:tcPr>
            <w:tcW w:w="13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65436E22" w14:textId="77777777" w:rsidR="00833D96" w:rsidRPr="00A0037D" w:rsidRDefault="00833D96" w:rsidP="00E03906">
            <w:pPr>
              <w:tabs>
                <w:tab w:val="left" w:pos="3945"/>
              </w:tabs>
              <w:spacing w:before="50" w:line="480" w:lineRule="auto"/>
            </w:pPr>
            <w:r w:rsidRPr="00A0037D">
              <w:rPr>
                <w:kern w:val="24"/>
              </w:rPr>
              <w:t>241</w:t>
            </w:r>
          </w:p>
        </w:tc>
        <w:tc>
          <w:tcPr>
            <w:tcW w:w="13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66E4F5AD" w14:textId="77777777" w:rsidR="00833D96" w:rsidRPr="00A0037D" w:rsidRDefault="00833D96" w:rsidP="00E03906">
            <w:pPr>
              <w:tabs>
                <w:tab w:val="left" w:pos="3945"/>
              </w:tabs>
              <w:spacing w:before="50" w:line="480" w:lineRule="auto"/>
            </w:pPr>
            <w:r w:rsidRPr="00A0037D">
              <w:rPr>
                <w:kern w:val="24"/>
              </w:rPr>
              <w:t>139</w:t>
            </w:r>
          </w:p>
        </w:tc>
        <w:tc>
          <w:tcPr>
            <w:tcW w:w="13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78B1DA31" w14:textId="77777777" w:rsidR="00833D96" w:rsidRPr="00A0037D" w:rsidRDefault="00833D96" w:rsidP="00E03906">
            <w:pPr>
              <w:tabs>
                <w:tab w:val="left" w:pos="3945"/>
              </w:tabs>
              <w:spacing w:before="50" w:line="480" w:lineRule="auto"/>
            </w:pPr>
            <w:r w:rsidRPr="00A0037D">
              <w:rPr>
                <w:kern w:val="24"/>
              </w:rPr>
              <w:t>102</w:t>
            </w:r>
          </w:p>
        </w:tc>
        <w:tc>
          <w:tcPr>
            <w:tcW w:w="13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5A0C7CAA" w14:textId="77777777" w:rsidR="00833D96" w:rsidRPr="00A0037D" w:rsidRDefault="00833D96" w:rsidP="00E03906">
            <w:pPr>
              <w:tabs>
                <w:tab w:val="left" w:pos="3945"/>
              </w:tabs>
              <w:spacing w:before="50" w:line="480" w:lineRule="auto"/>
            </w:pPr>
            <w:r w:rsidRPr="00A0037D">
              <w:rPr>
                <w:kern w:val="24"/>
              </w:rPr>
              <w:t>2022</w:t>
            </w:r>
          </w:p>
        </w:tc>
      </w:tr>
      <w:tr w:rsidR="00833D96" w:rsidRPr="00A0037D" w14:paraId="0675B5DB" w14:textId="77777777" w:rsidTr="00E03906">
        <w:tc>
          <w:tcPr>
            <w:tcW w:w="15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1A5BE3FF" w14:textId="77777777" w:rsidR="00833D96" w:rsidRPr="00A0037D" w:rsidRDefault="00833D96" w:rsidP="00E03906">
            <w:pPr>
              <w:tabs>
                <w:tab w:val="left" w:pos="3945"/>
              </w:tabs>
              <w:spacing w:before="50" w:line="480" w:lineRule="auto"/>
            </w:pPr>
            <w:r w:rsidRPr="00A0037D">
              <w:rPr>
                <w:kern w:val="24"/>
              </w:rPr>
              <w:t>GSE71729</w:t>
            </w:r>
          </w:p>
        </w:tc>
        <w:tc>
          <w:tcPr>
            <w:tcW w:w="12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52465B6B" w14:textId="77777777" w:rsidR="00833D96" w:rsidRPr="00A0037D" w:rsidRDefault="00833D96" w:rsidP="00E03906">
            <w:pPr>
              <w:tabs>
                <w:tab w:val="left" w:pos="3945"/>
              </w:tabs>
              <w:spacing w:before="50" w:line="480" w:lineRule="auto"/>
            </w:pPr>
            <w:r w:rsidRPr="00A0037D">
              <w:rPr>
                <w:kern w:val="24"/>
              </w:rPr>
              <w:t>America</w:t>
            </w:r>
          </w:p>
        </w:tc>
        <w:tc>
          <w:tcPr>
            <w:tcW w:w="13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702DF108" w14:textId="77777777" w:rsidR="00833D96" w:rsidRPr="00A0037D" w:rsidRDefault="00833D96" w:rsidP="00E03906">
            <w:pPr>
              <w:tabs>
                <w:tab w:val="left" w:pos="3945"/>
              </w:tabs>
              <w:spacing w:before="50" w:line="480" w:lineRule="auto"/>
            </w:pPr>
            <w:r w:rsidRPr="00A0037D">
              <w:rPr>
                <w:kern w:val="24"/>
              </w:rPr>
              <w:t>191</w:t>
            </w:r>
          </w:p>
        </w:tc>
        <w:tc>
          <w:tcPr>
            <w:tcW w:w="13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2D84C5F4" w14:textId="77777777" w:rsidR="00833D96" w:rsidRPr="00A0037D" w:rsidRDefault="00833D96" w:rsidP="00E03906">
            <w:pPr>
              <w:tabs>
                <w:tab w:val="left" w:pos="3945"/>
              </w:tabs>
              <w:spacing w:before="50" w:line="480" w:lineRule="auto"/>
            </w:pPr>
            <w:r w:rsidRPr="00A0037D">
              <w:rPr>
                <w:kern w:val="24"/>
              </w:rPr>
              <w:t>145</w:t>
            </w:r>
          </w:p>
        </w:tc>
        <w:tc>
          <w:tcPr>
            <w:tcW w:w="13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59AAF9D4" w14:textId="77777777" w:rsidR="00833D96" w:rsidRPr="00A0037D" w:rsidRDefault="00833D96" w:rsidP="00E03906">
            <w:pPr>
              <w:tabs>
                <w:tab w:val="left" w:pos="3945"/>
              </w:tabs>
              <w:spacing w:before="50" w:line="480" w:lineRule="auto"/>
            </w:pPr>
            <w:r w:rsidRPr="00A0037D">
              <w:rPr>
                <w:kern w:val="24"/>
              </w:rPr>
              <w:t>46</w:t>
            </w:r>
          </w:p>
        </w:tc>
        <w:tc>
          <w:tcPr>
            <w:tcW w:w="13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0F3F3234" w14:textId="77777777" w:rsidR="00833D96" w:rsidRPr="00A0037D" w:rsidRDefault="00833D96" w:rsidP="00E03906">
            <w:pPr>
              <w:tabs>
                <w:tab w:val="left" w:pos="3945"/>
              </w:tabs>
              <w:spacing w:before="50" w:line="480" w:lineRule="auto"/>
            </w:pPr>
            <w:r w:rsidRPr="00A0037D">
              <w:rPr>
                <w:kern w:val="24"/>
              </w:rPr>
              <w:t>2015</w:t>
            </w:r>
          </w:p>
        </w:tc>
      </w:tr>
      <w:tr w:rsidR="00833D96" w:rsidRPr="00A0037D" w14:paraId="3B354C84" w14:textId="77777777" w:rsidTr="00E03906">
        <w:tc>
          <w:tcPr>
            <w:tcW w:w="15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6CCE588A" w14:textId="77777777" w:rsidR="00833D96" w:rsidRPr="00A0037D" w:rsidRDefault="00833D96" w:rsidP="00E03906">
            <w:pPr>
              <w:tabs>
                <w:tab w:val="left" w:pos="3945"/>
              </w:tabs>
              <w:spacing w:before="50" w:line="480" w:lineRule="auto"/>
            </w:pPr>
            <w:r w:rsidRPr="00A0037D">
              <w:rPr>
                <w:kern w:val="24"/>
              </w:rPr>
              <w:t>GSE62452</w:t>
            </w:r>
          </w:p>
        </w:tc>
        <w:tc>
          <w:tcPr>
            <w:tcW w:w="12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432798FF" w14:textId="77777777" w:rsidR="00833D96" w:rsidRPr="00A0037D" w:rsidRDefault="00833D96" w:rsidP="00E03906">
            <w:pPr>
              <w:tabs>
                <w:tab w:val="left" w:pos="3945"/>
              </w:tabs>
              <w:spacing w:before="50" w:line="480" w:lineRule="auto"/>
            </w:pPr>
            <w:r w:rsidRPr="00A0037D">
              <w:rPr>
                <w:kern w:val="24"/>
              </w:rPr>
              <w:t>America</w:t>
            </w:r>
          </w:p>
        </w:tc>
        <w:tc>
          <w:tcPr>
            <w:tcW w:w="13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61255A02" w14:textId="77777777" w:rsidR="00833D96" w:rsidRPr="00A0037D" w:rsidRDefault="00833D96" w:rsidP="00E03906">
            <w:pPr>
              <w:tabs>
                <w:tab w:val="left" w:pos="3945"/>
              </w:tabs>
              <w:spacing w:before="50" w:line="480" w:lineRule="auto"/>
            </w:pPr>
            <w:r w:rsidRPr="00A0037D">
              <w:rPr>
                <w:kern w:val="24"/>
              </w:rPr>
              <w:t>130</w:t>
            </w:r>
          </w:p>
        </w:tc>
        <w:tc>
          <w:tcPr>
            <w:tcW w:w="13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70FAE3BA" w14:textId="77777777" w:rsidR="00833D96" w:rsidRPr="00A0037D" w:rsidRDefault="00833D96" w:rsidP="00E03906">
            <w:pPr>
              <w:tabs>
                <w:tab w:val="left" w:pos="3945"/>
              </w:tabs>
              <w:spacing w:before="50" w:line="480" w:lineRule="auto"/>
            </w:pPr>
            <w:r w:rsidRPr="00A0037D">
              <w:rPr>
                <w:kern w:val="24"/>
              </w:rPr>
              <w:t>69</w:t>
            </w:r>
          </w:p>
        </w:tc>
        <w:tc>
          <w:tcPr>
            <w:tcW w:w="13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63FF5114" w14:textId="77777777" w:rsidR="00833D96" w:rsidRPr="00A0037D" w:rsidRDefault="00833D96" w:rsidP="00E03906">
            <w:pPr>
              <w:tabs>
                <w:tab w:val="left" w:pos="3945"/>
              </w:tabs>
              <w:spacing w:before="50" w:line="480" w:lineRule="auto"/>
            </w:pPr>
            <w:r w:rsidRPr="00A0037D">
              <w:rPr>
                <w:kern w:val="24"/>
              </w:rPr>
              <w:t>61</w:t>
            </w:r>
          </w:p>
        </w:tc>
        <w:tc>
          <w:tcPr>
            <w:tcW w:w="13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54D64581" w14:textId="77777777" w:rsidR="00833D96" w:rsidRPr="00A0037D" w:rsidRDefault="00833D96" w:rsidP="00E03906">
            <w:pPr>
              <w:tabs>
                <w:tab w:val="left" w:pos="3945"/>
              </w:tabs>
              <w:spacing w:before="50" w:line="480" w:lineRule="auto"/>
            </w:pPr>
            <w:r w:rsidRPr="00A0037D">
              <w:rPr>
                <w:kern w:val="24"/>
              </w:rPr>
              <w:t>2014</w:t>
            </w:r>
          </w:p>
        </w:tc>
      </w:tr>
      <w:tr w:rsidR="00833D96" w:rsidRPr="00A0037D" w14:paraId="756F8085" w14:textId="77777777" w:rsidTr="00E03906">
        <w:tc>
          <w:tcPr>
            <w:tcW w:w="15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06C537F4" w14:textId="77777777" w:rsidR="00833D96" w:rsidRPr="00A0037D" w:rsidRDefault="00833D96" w:rsidP="00E03906">
            <w:pPr>
              <w:tabs>
                <w:tab w:val="left" w:pos="3945"/>
              </w:tabs>
              <w:spacing w:before="50" w:line="480" w:lineRule="auto"/>
            </w:pPr>
            <w:r w:rsidRPr="00A0037D">
              <w:rPr>
                <w:kern w:val="24"/>
              </w:rPr>
              <w:t>GSE28735</w:t>
            </w:r>
          </w:p>
        </w:tc>
        <w:tc>
          <w:tcPr>
            <w:tcW w:w="12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57003081" w14:textId="77777777" w:rsidR="00833D96" w:rsidRPr="00A0037D" w:rsidRDefault="00833D96" w:rsidP="00E03906">
            <w:pPr>
              <w:tabs>
                <w:tab w:val="left" w:pos="3945"/>
              </w:tabs>
              <w:spacing w:before="50" w:line="480" w:lineRule="auto"/>
            </w:pPr>
            <w:r w:rsidRPr="00A0037D">
              <w:rPr>
                <w:kern w:val="24"/>
              </w:rPr>
              <w:t>America</w:t>
            </w:r>
          </w:p>
        </w:tc>
        <w:tc>
          <w:tcPr>
            <w:tcW w:w="13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3D51ACCA" w14:textId="77777777" w:rsidR="00833D96" w:rsidRPr="00A0037D" w:rsidRDefault="00833D96" w:rsidP="00E03906">
            <w:pPr>
              <w:tabs>
                <w:tab w:val="left" w:pos="3945"/>
              </w:tabs>
              <w:spacing w:before="50" w:line="480" w:lineRule="auto"/>
            </w:pPr>
            <w:r w:rsidRPr="00A0037D">
              <w:rPr>
                <w:kern w:val="24"/>
              </w:rPr>
              <w:t>90</w:t>
            </w:r>
          </w:p>
        </w:tc>
        <w:tc>
          <w:tcPr>
            <w:tcW w:w="13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015E98C1" w14:textId="77777777" w:rsidR="00833D96" w:rsidRPr="00A0037D" w:rsidRDefault="00833D96" w:rsidP="00E03906">
            <w:pPr>
              <w:tabs>
                <w:tab w:val="left" w:pos="3945"/>
              </w:tabs>
              <w:spacing w:before="50" w:line="480" w:lineRule="auto"/>
            </w:pPr>
            <w:r w:rsidRPr="00A0037D">
              <w:rPr>
                <w:kern w:val="24"/>
              </w:rPr>
              <w:t>45</w:t>
            </w:r>
          </w:p>
        </w:tc>
        <w:tc>
          <w:tcPr>
            <w:tcW w:w="13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2516CFA6" w14:textId="77777777" w:rsidR="00833D96" w:rsidRPr="00A0037D" w:rsidRDefault="00833D96" w:rsidP="00E03906">
            <w:pPr>
              <w:tabs>
                <w:tab w:val="left" w:pos="3945"/>
              </w:tabs>
              <w:spacing w:before="50" w:line="480" w:lineRule="auto"/>
            </w:pPr>
            <w:r w:rsidRPr="00A0037D">
              <w:rPr>
                <w:kern w:val="24"/>
              </w:rPr>
              <w:t>45</w:t>
            </w:r>
          </w:p>
        </w:tc>
        <w:tc>
          <w:tcPr>
            <w:tcW w:w="13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7728DB3C" w14:textId="77777777" w:rsidR="00833D96" w:rsidRPr="00A0037D" w:rsidRDefault="00833D96" w:rsidP="00E03906">
            <w:pPr>
              <w:tabs>
                <w:tab w:val="left" w:pos="3945"/>
              </w:tabs>
              <w:spacing w:before="50" w:line="480" w:lineRule="auto"/>
            </w:pPr>
            <w:r w:rsidRPr="00A0037D">
              <w:rPr>
                <w:kern w:val="24"/>
              </w:rPr>
              <w:t>2012</w:t>
            </w:r>
          </w:p>
        </w:tc>
      </w:tr>
      <w:tr w:rsidR="00833D96" w:rsidRPr="00A0037D" w14:paraId="57ED29D9" w14:textId="77777777" w:rsidTr="00E03906">
        <w:tc>
          <w:tcPr>
            <w:tcW w:w="15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51A27051" w14:textId="77777777" w:rsidR="00833D96" w:rsidRPr="00A0037D" w:rsidRDefault="00833D96" w:rsidP="00E03906">
            <w:pPr>
              <w:tabs>
                <w:tab w:val="left" w:pos="3945"/>
              </w:tabs>
              <w:spacing w:before="50" w:line="480" w:lineRule="auto"/>
            </w:pPr>
            <w:r w:rsidRPr="00A0037D">
              <w:rPr>
                <w:kern w:val="24"/>
              </w:rPr>
              <w:t>GSE62165</w:t>
            </w:r>
          </w:p>
        </w:tc>
        <w:tc>
          <w:tcPr>
            <w:tcW w:w="12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5FBBB2F5" w14:textId="77777777" w:rsidR="00833D96" w:rsidRPr="00A0037D" w:rsidRDefault="00833D96" w:rsidP="00E03906">
            <w:pPr>
              <w:tabs>
                <w:tab w:val="left" w:pos="3945"/>
              </w:tabs>
              <w:spacing w:before="50" w:line="480" w:lineRule="auto"/>
            </w:pPr>
            <w:r w:rsidRPr="00A0037D">
              <w:rPr>
                <w:kern w:val="24"/>
              </w:rPr>
              <w:t>Belgium</w:t>
            </w:r>
          </w:p>
        </w:tc>
        <w:tc>
          <w:tcPr>
            <w:tcW w:w="13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3ECD518C" w14:textId="77777777" w:rsidR="00833D96" w:rsidRPr="00A0037D" w:rsidRDefault="00833D96" w:rsidP="00E03906">
            <w:pPr>
              <w:tabs>
                <w:tab w:val="left" w:pos="3945"/>
              </w:tabs>
              <w:spacing w:before="50" w:line="480" w:lineRule="auto"/>
            </w:pPr>
            <w:r w:rsidRPr="00A0037D">
              <w:rPr>
                <w:kern w:val="24"/>
              </w:rPr>
              <w:t>131</w:t>
            </w:r>
          </w:p>
        </w:tc>
        <w:tc>
          <w:tcPr>
            <w:tcW w:w="13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65BE3AF4" w14:textId="77777777" w:rsidR="00833D96" w:rsidRPr="00A0037D" w:rsidRDefault="00833D96" w:rsidP="00E03906">
            <w:pPr>
              <w:tabs>
                <w:tab w:val="left" w:pos="3945"/>
              </w:tabs>
              <w:spacing w:before="50" w:line="480" w:lineRule="auto"/>
            </w:pPr>
            <w:r w:rsidRPr="00A0037D">
              <w:rPr>
                <w:kern w:val="24"/>
              </w:rPr>
              <w:t>118</w:t>
            </w:r>
          </w:p>
        </w:tc>
        <w:tc>
          <w:tcPr>
            <w:tcW w:w="13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4DE88D57" w14:textId="77777777" w:rsidR="00833D96" w:rsidRPr="00A0037D" w:rsidRDefault="00833D96" w:rsidP="00E03906">
            <w:pPr>
              <w:tabs>
                <w:tab w:val="left" w:pos="3945"/>
              </w:tabs>
              <w:spacing w:before="50" w:line="480" w:lineRule="auto"/>
            </w:pPr>
            <w:r w:rsidRPr="00A0037D">
              <w:rPr>
                <w:kern w:val="24"/>
              </w:rPr>
              <w:t>13</w:t>
            </w:r>
          </w:p>
        </w:tc>
        <w:tc>
          <w:tcPr>
            <w:tcW w:w="138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</w:tcPr>
          <w:p w14:paraId="6D830F41" w14:textId="77777777" w:rsidR="00833D96" w:rsidRPr="00A0037D" w:rsidRDefault="00833D96" w:rsidP="00E03906">
            <w:pPr>
              <w:tabs>
                <w:tab w:val="left" w:pos="3945"/>
              </w:tabs>
              <w:spacing w:before="50" w:line="480" w:lineRule="auto"/>
            </w:pPr>
            <w:r w:rsidRPr="00A0037D">
              <w:rPr>
                <w:kern w:val="24"/>
              </w:rPr>
              <w:t>2016</w:t>
            </w:r>
          </w:p>
        </w:tc>
      </w:tr>
      <w:tr w:rsidR="00833D96" w:rsidRPr="00A0037D" w14:paraId="58B9AC4A" w14:textId="77777777" w:rsidTr="00E03906">
        <w:tc>
          <w:tcPr>
            <w:tcW w:w="155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</w:tcPr>
          <w:p w14:paraId="406B3FC6" w14:textId="77777777" w:rsidR="00833D96" w:rsidRPr="00A0037D" w:rsidRDefault="00833D96" w:rsidP="00E03906">
            <w:pPr>
              <w:tabs>
                <w:tab w:val="left" w:pos="3945"/>
              </w:tabs>
              <w:spacing w:before="50" w:line="480" w:lineRule="auto"/>
            </w:pPr>
            <w:r w:rsidRPr="00A0037D">
              <w:rPr>
                <w:kern w:val="24"/>
              </w:rPr>
              <w:t>GSE60980</w:t>
            </w:r>
          </w:p>
        </w:tc>
        <w:tc>
          <w:tcPr>
            <w:tcW w:w="121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</w:tcPr>
          <w:p w14:paraId="6D7A75E1" w14:textId="77777777" w:rsidR="00833D96" w:rsidRPr="00A0037D" w:rsidRDefault="00833D96" w:rsidP="00E03906">
            <w:pPr>
              <w:tabs>
                <w:tab w:val="left" w:pos="3945"/>
              </w:tabs>
              <w:spacing w:before="50" w:line="480" w:lineRule="auto"/>
            </w:pPr>
            <w:r w:rsidRPr="00A0037D">
              <w:rPr>
                <w:kern w:val="24"/>
              </w:rPr>
              <w:t>Norway</w:t>
            </w:r>
          </w:p>
        </w:tc>
        <w:tc>
          <w:tcPr>
            <w:tcW w:w="138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</w:tcPr>
          <w:p w14:paraId="0E09289C" w14:textId="77777777" w:rsidR="00833D96" w:rsidRPr="00A0037D" w:rsidRDefault="00833D96" w:rsidP="00E03906">
            <w:pPr>
              <w:tabs>
                <w:tab w:val="left" w:pos="3945"/>
              </w:tabs>
              <w:spacing w:before="50" w:line="480" w:lineRule="auto"/>
            </w:pPr>
            <w:r w:rsidRPr="00A0037D">
              <w:rPr>
                <w:kern w:val="24"/>
              </w:rPr>
              <w:t>61</w:t>
            </w:r>
          </w:p>
        </w:tc>
        <w:tc>
          <w:tcPr>
            <w:tcW w:w="138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</w:tcPr>
          <w:p w14:paraId="1067A37E" w14:textId="77777777" w:rsidR="00833D96" w:rsidRPr="00A0037D" w:rsidRDefault="00833D96" w:rsidP="00E03906">
            <w:pPr>
              <w:tabs>
                <w:tab w:val="left" w:pos="3945"/>
              </w:tabs>
              <w:spacing w:before="50" w:line="480" w:lineRule="auto"/>
            </w:pPr>
            <w:r w:rsidRPr="00A0037D">
              <w:rPr>
                <w:kern w:val="24"/>
              </w:rPr>
              <w:t>49</w:t>
            </w:r>
          </w:p>
        </w:tc>
        <w:tc>
          <w:tcPr>
            <w:tcW w:w="138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</w:tcPr>
          <w:p w14:paraId="72F7E2CD" w14:textId="77777777" w:rsidR="00833D96" w:rsidRPr="00A0037D" w:rsidRDefault="00833D96" w:rsidP="00E03906">
            <w:pPr>
              <w:tabs>
                <w:tab w:val="left" w:pos="3945"/>
              </w:tabs>
              <w:spacing w:before="50" w:line="480" w:lineRule="auto"/>
            </w:pPr>
            <w:r w:rsidRPr="00A0037D">
              <w:rPr>
                <w:kern w:val="24"/>
              </w:rPr>
              <w:t>12</w:t>
            </w:r>
          </w:p>
        </w:tc>
        <w:tc>
          <w:tcPr>
            <w:tcW w:w="138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</w:tcPr>
          <w:p w14:paraId="2AC4BDFF" w14:textId="77777777" w:rsidR="00833D96" w:rsidRPr="00A0037D" w:rsidRDefault="00833D96" w:rsidP="00E03906">
            <w:pPr>
              <w:tabs>
                <w:tab w:val="left" w:pos="3945"/>
              </w:tabs>
              <w:spacing w:before="50" w:line="480" w:lineRule="auto"/>
            </w:pPr>
            <w:r w:rsidRPr="00A0037D">
              <w:rPr>
                <w:kern w:val="24"/>
              </w:rPr>
              <w:t>2014</w:t>
            </w:r>
          </w:p>
        </w:tc>
      </w:tr>
    </w:tbl>
    <w:p w14:paraId="2581713D" w14:textId="77777777" w:rsidR="00833D96" w:rsidRDefault="00833D96" w:rsidP="006C7715">
      <w:pPr>
        <w:spacing w:line="480" w:lineRule="auto"/>
        <w:ind w:firstLineChars="100" w:firstLine="241"/>
        <w:rPr>
          <w:b/>
          <w:bCs/>
        </w:rPr>
      </w:pPr>
    </w:p>
    <w:p w14:paraId="3DF154F4" w14:textId="77777777" w:rsidR="00876E59" w:rsidRPr="00A0037D" w:rsidRDefault="00876E59" w:rsidP="00876E59">
      <w:pPr>
        <w:spacing w:line="480" w:lineRule="auto"/>
      </w:pPr>
    </w:p>
    <w:p w14:paraId="6E54DFF1" w14:textId="70921F37" w:rsidR="00876E59" w:rsidRPr="00833D96" w:rsidRDefault="00823E5D" w:rsidP="00876E59">
      <w:pPr>
        <w:spacing w:line="480" w:lineRule="auto"/>
        <w:jc w:val="center"/>
        <w:rPr>
          <w:b/>
          <w:bCs/>
        </w:rPr>
      </w:pPr>
      <w:r w:rsidRPr="00823E5D">
        <w:rPr>
          <w:b/>
          <w:bCs/>
        </w:rPr>
        <w:t xml:space="preserve">Table </w:t>
      </w:r>
      <w:r>
        <w:rPr>
          <w:b/>
          <w:bCs/>
        </w:rPr>
        <w:t>B</w:t>
      </w:r>
      <w:r w:rsidRPr="00823E5D">
        <w:rPr>
          <w:b/>
          <w:bCs/>
        </w:rPr>
        <w:t xml:space="preserve"> in S1 Text</w:t>
      </w:r>
      <w:r w:rsidR="00876E59" w:rsidRPr="00833D96">
        <w:rPr>
          <w:b/>
          <w:bCs/>
        </w:rPr>
        <w:t>. Significantly up-regulated and down-regulated DEGs in each GEO dataset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876E59" w:rsidRPr="00A0037D" w14:paraId="6E9B48AE" w14:textId="77777777" w:rsidTr="002D72E2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49200F72" w14:textId="77777777" w:rsidR="00876E59" w:rsidRPr="00A0037D" w:rsidRDefault="00876E59" w:rsidP="002D72E2">
            <w:pPr>
              <w:spacing w:line="480" w:lineRule="auto"/>
            </w:pPr>
            <w:r w:rsidRPr="00A0037D">
              <w:t>GEO dataset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6DFD5BA8" w14:textId="77777777" w:rsidR="00876E59" w:rsidRPr="00A0037D" w:rsidRDefault="00876E59" w:rsidP="002D72E2">
            <w:pPr>
              <w:spacing w:line="480" w:lineRule="auto"/>
            </w:pPr>
            <w:r w:rsidRPr="00A0037D">
              <w:t>Up-regulated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2BB234AB" w14:textId="77777777" w:rsidR="00876E59" w:rsidRPr="00A0037D" w:rsidRDefault="00876E59" w:rsidP="002D72E2">
            <w:pPr>
              <w:spacing w:line="480" w:lineRule="auto"/>
            </w:pPr>
            <w:r w:rsidRPr="00A0037D">
              <w:t>Down-regulated</w:t>
            </w:r>
          </w:p>
        </w:tc>
      </w:tr>
      <w:tr w:rsidR="00876E59" w:rsidRPr="00A0037D" w14:paraId="3BD7E5AC" w14:textId="77777777" w:rsidTr="002D72E2">
        <w:tc>
          <w:tcPr>
            <w:tcW w:w="2765" w:type="dxa"/>
            <w:tcBorders>
              <w:top w:val="single" w:sz="4" w:space="0" w:color="auto"/>
            </w:tcBorders>
          </w:tcPr>
          <w:p w14:paraId="56401CC4" w14:textId="77777777" w:rsidR="00876E59" w:rsidRPr="00A0037D" w:rsidRDefault="00876E59" w:rsidP="002D72E2">
            <w:pPr>
              <w:spacing w:line="480" w:lineRule="auto"/>
            </w:pPr>
            <w:r w:rsidRPr="00A0037D">
              <w:t>GSE102238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749C7839" w14:textId="77777777" w:rsidR="00876E59" w:rsidRPr="00A0037D" w:rsidRDefault="00876E59" w:rsidP="002D72E2">
            <w:pPr>
              <w:spacing w:line="480" w:lineRule="auto"/>
            </w:pPr>
            <w:r w:rsidRPr="00A0037D">
              <w:rPr>
                <w:rFonts w:hint="eastAsia"/>
              </w:rPr>
              <w:t>3</w:t>
            </w:r>
            <w:r w:rsidRPr="00A0037D">
              <w:t>053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31BD0790" w14:textId="77777777" w:rsidR="00876E59" w:rsidRPr="00A0037D" w:rsidRDefault="00876E59" w:rsidP="002D72E2">
            <w:pPr>
              <w:spacing w:line="480" w:lineRule="auto"/>
            </w:pPr>
            <w:r w:rsidRPr="00A0037D">
              <w:rPr>
                <w:rFonts w:hint="eastAsia"/>
              </w:rPr>
              <w:t>1</w:t>
            </w:r>
            <w:r w:rsidRPr="00A0037D">
              <w:t>291</w:t>
            </w:r>
          </w:p>
        </w:tc>
      </w:tr>
      <w:tr w:rsidR="00876E59" w:rsidRPr="00A0037D" w14:paraId="05EAAC9A" w14:textId="77777777" w:rsidTr="002D72E2">
        <w:tc>
          <w:tcPr>
            <w:tcW w:w="2765" w:type="dxa"/>
          </w:tcPr>
          <w:p w14:paraId="6492C076" w14:textId="77777777" w:rsidR="00876E59" w:rsidRPr="00A0037D" w:rsidRDefault="00876E59" w:rsidP="002D72E2">
            <w:pPr>
              <w:spacing w:line="480" w:lineRule="auto"/>
            </w:pPr>
            <w:r w:rsidRPr="00A0037D">
              <w:t>GSE183795</w:t>
            </w:r>
          </w:p>
        </w:tc>
        <w:tc>
          <w:tcPr>
            <w:tcW w:w="2765" w:type="dxa"/>
          </w:tcPr>
          <w:p w14:paraId="6CEE6BEC" w14:textId="77777777" w:rsidR="00876E59" w:rsidRPr="00A0037D" w:rsidRDefault="00876E59" w:rsidP="002D72E2">
            <w:pPr>
              <w:spacing w:line="480" w:lineRule="auto"/>
            </w:pPr>
            <w:r w:rsidRPr="00A0037D">
              <w:rPr>
                <w:rFonts w:hint="eastAsia"/>
              </w:rPr>
              <w:t>6</w:t>
            </w:r>
            <w:r w:rsidRPr="00A0037D">
              <w:t>19</w:t>
            </w:r>
          </w:p>
        </w:tc>
        <w:tc>
          <w:tcPr>
            <w:tcW w:w="2766" w:type="dxa"/>
          </w:tcPr>
          <w:p w14:paraId="11AF1CA5" w14:textId="77777777" w:rsidR="00876E59" w:rsidRPr="00A0037D" w:rsidRDefault="00876E59" w:rsidP="002D72E2">
            <w:pPr>
              <w:spacing w:line="480" w:lineRule="auto"/>
            </w:pPr>
            <w:r w:rsidRPr="00A0037D">
              <w:rPr>
                <w:rFonts w:hint="eastAsia"/>
              </w:rPr>
              <w:t>2</w:t>
            </w:r>
            <w:r w:rsidRPr="00A0037D">
              <w:t>71</w:t>
            </w:r>
          </w:p>
        </w:tc>
      </w:tr>
      <w:tr w:rsidR="00876E59" w:rsidRPr="00A0037D" w14:paraId="644CFA84" w14:textId="77777777" w:rsidTr="002D72E2">
        <w:tc>
          <w:tcPr>
            <w:tcW w:w="2765" w:type="dxa"/>
          </w:tcPr>
          <w:p w14:paraId="16EC4E70" w14:textId="77777777" w:rsidR="00876E59" w:rsidRPr="00A0037D" w:rsidRDefault="00876E59" w:rsidP="002D72E2">
            <w:pPr>
              <w:spacing w:line="480" w:lineRule="auto"/>
            </w:pPr>
            <w:r w:rsidRPr="00A0037D">
              <w:t>GSE71729</w:t>
            </w:r>
          </w:p>
        </w:tc>
        <w:tc>
          <w:tcPr>
            <w:tcW w:w="2765" w:type="dxa"/>
          </w:tcPr>
          <w:p w14:paraId="0289E4E6" w14:textId="77777777" w:rsidR="00876E59" w:rsidRPr="00A0037D" w:rsidRDefault="00876E59" w:rsidP="002D72E2">
            <w:pPr>
              <w:spacing w:line="480" w:lineRule="auto"/>
            </w:pPr>
            <w:r w:rsidRPr="00A0037D">
              <w:rPr>
                <w:rFonts w:hint="eastAsia"/>
              </w:rPr>
              <w:t>4</w:t>
            </w:r>
            <w:r w:rsidRPr="00A0037D">
              <w:t>99</w:t>
            </w:r>
          </w:p>
        </w:tc>
        <w:tc>
          <w:tcPr>
            <w:tcW w:w="2766" w:type="dxa"/>
          </w:tcPr>
          <w:p w14:paraId="7F1F0698" w14:textId="77777777" w:rsidR="00876E59" w:rsidRPr="00A0037D" w:rsidRDefault="00876E59" w:rsidP="002D72E2">
            <w:pPr>
              <w:spacing w:line="480" w:lineRule="auto"/>
            </w:pPr>
            <w:r w:rsidRPr="00A0037D">
              <w:rPr>
                <w:rFonts w:hint="eastAsia"/>
              </w:rPr>
              <w:t>3</w:t>
            </w:r>
            <w:r w:rsidRPr="00A0037D">
              <w:t>12</w:t>
            </w:r>
          </w:p>
        </w:tc>
      </w:tr>
      <w:tr w:rsidR="00876E59" w:rsidRPr="00A0037D" w14:paraId="34A48349" w14:textId="77777777" w:rsidTr="002D72E2">
        <w:tc>
          <w:tcPr>
            <w:tcW w:w="2765" w:type="dxa"/>
          </w:tcPr>
          <w:p w14:paraId="7833901D" w14:textId="77777777" w:rsidR="00876E59" w:rsidRPr="00A0037D" w:rsidRDefault="00876E59" w:rsidP="002D72E2">
            <w:pPr>
              <w:spacing w:line="480" w:lineRule="auto"/>
            </w:pPr>
            <w:r w:rsidRPr="00A0037D">
              <w:t>GSE62452</w:t>
            </w:r>
          </w:p>
        </w:tc>
        <w:tc>
          <w:tcPr>
            <w:tcW w:w="2765" w:type="dxa"/>
          </w:tcPr>
          <w:p w14:paraId="6D2C9388" w14:textId="77777777" w:rsidR="00876E59" w:rsidRPr="00A0037D" w:rsidRDefault="00876E59" w:rsidP="002D72E2">
            <w:pPr>
              <w:spacing w:line="480" w:lineRule="auto"/>
            </w:pPr>
            <w:r w:rsidRPr="00A0037D">
              <w:rPr>
                <w:rFonts w:hint="eastAsia"/>
              </w:rPr>
              <w:t>6</w:t>
            </w:r>
            <w:r w:rsidRPr="00A0037D">
              <w:t>89</w:t>
            </w:r>
          </w:p>
        </w:tc>
        <w:tc>
          <w:tcPr>
            <w:tcW w:w="2766" w:type="dxa"/>
          </w:tcPr>
          <w:p w14:paraId="6224B0EE" w14:textId="77777777" w:rsidR="00876E59" w:rsidRPr="00A0037D" w:rsidRDefault="00876E59" w:rsidP="002D72E2">
            <w:pPr>
              <w:spacing w:line="480" w:lineRule="auto"/>
            </w:pPr>
            <w:r w:rsidRPr="00A0037D">
              <w:rPr>
                <w:rFonts w:hint="eastAsia"/>
              </w:rPr>
              <w:t>3</w:t>
            </w:r>
            <w:r w:rsidRPr="00A0037D">
              <w:t>02</w:t>
            </w:r>
          </w:p>
        </w:tc>
      </w:tr>
      <w:tr w:rsidR="00876E59" w:rsidRPr="00A0037D" w14:paraId="5B2A7E5C" w14:textId="77777777" w:rsidTr="002D72E2">
        <w:tc>
          <w:tcPr>
            <w:tcW w:w="2765" w:type="dxa"/>
          </w:tcPr>
          <w:p w14:paraId="264D65C8" w14:textId="77777777" w:rsidR="00876E59" w:rsidRPr="00A0037D" w:rsidRDefault="00876E59" w:rsidP="002D72E2">
            <w:pPr>
              <w:spacing w:line="480" w:lineRule="auto"/>
            </w:pPr>
            <w:r w:rsidRPr="00A0037D">
              <w:t>GSE28735</w:t>
            </w:r>
          </w:p>
        </w:tc>
        <w:tc>
          <w:tcPr>
            <w:tcW w:w="2765" w:type="dxa"/>
          </w:tcPr>
          <w:p w14:paraId="02467078" w14:textId="77777777" w:rsidR="00876E59" w:rsidRPr="00A0037D" w:rsidRDefault="00876E59" w:rsidP="002D72E2">
            <w:pPr>
              <w:spacing w:line="480" w:lineRule="auto"/>
            </w:pPr>
            <w:r w:rsidRPr="00A0037D">
              <w:rPr>
                <w:rFonts w:hint="eastAsia"/>
              </w:rPr>
              <w:t>7</w:t>
            </w:r>
            <w:r w:rsidRPr="00A0037D">
              <w:t>54</w:t>
            </w:r>
          </w:p>
        </w:tc>
        <w:tc>
          <w:tcPr>
            <w:tcW w:w="2766" w:type="dxa"/>
          </w:tcPr>
          <w:p w14:paraId="635551A8" w14:textId="77777777" w:rsidR="00876E59" w:rsidRPr="00A0037D" w:rsidRDefault="00876E59" w:rsidP="002D72E2">
            <w:pPr>
              <w:spacing w:line="480" w:lineRule="auto"/>
            </w:pPr>
            <w:r w:rsidRPr="00A0037D">
              <w:rPr>
                <w:rFonts w:hint="eastAsia"/>
              </w:rPr>
              <w:t>4</w:t>
            </w:r>
            <w:r w:rsidRPr="00A0037D">
              <w:t>48</w:t>
            </w:r>
          </w:p>
        </w:tc>
      </w:tr>
      <w:tr w:rsidR="00876E59" w:rsidRPr="00A0037D" w14:paraId="0A7596AB" w14:textId="77777777" w:rsidTr="002D72E2">
        <w:tc>
          <w:tcPr>
            <w:tcW w:w="2765" w:type="dxa"/>
          </w:tcPr>
          <w:p w14:paraId="083E8896" w14:textId="77777777" w:rsidR="00876E59" w:rsidRPr="00A0037D" w:rsidRDefault="00876E59" w:rsidP="002D72E2">
            <w:pPr>
              <w:spacing w:line="480" w:lineRule="auto"/>
            </w:pPr>
            <w:r w:rsidRPr="00A0037D">
              <w:lastRenderedPageBreak/>
              <w:t>GSE62165</w:t>
            </w:r>
          </w:p>
        </w:tc>
        <w:tc>
          <w:tcPr>
            <w:tcW w:w="2765" w:type="dxa"/>
          </w:tcPr>
          <w:p w14:paraId="620A8AF4" w14:textId="77777777" w:rsidR="00876E59" w:rsidRPr="00A0037D" w:rsidRDefault="00876E59" w:rsidP="002D72E2">
            <w:pPr>
              <w:spacing w:line="480" w:lineRule="auto"/>
            </w:pPr>
            <w:r w:rsidRPr="00A0037D">
              <w:rPr>
                <w:rFonts w:hint="eastAsia"/>
              </w:rPr>
              <w:t>2</w:t>
            </w:r>
            <w:r w:rsidRPr="00A0037D">
              <w:t>766</w:t>
            </w:r>
          </w:p>
        </w:tc>
        <w:tc>
          <w:tcPr>
            <w:tcW w:w="2766" w:type="dxa"/>
          </w:tcPr>
          <w:p w14:paraId="49818FC7" w14:textId="77777777" w:rsidR="00876E59" w:rsidRPr="00A0037D" w:rsidRDefault="00876E59" w:rsidP="002D72E2">
            <w:pPr>
              <w:spacing w:line="480" w:lineRule="auto"/>
            </w:pPr>
            <w:r w:rsidRPr="00A0037D">
              <w:rPr>
                <w:rFonts w:hint="eastAsia"/>
              </w:rPr>
              <w:t>1</w:t>
            </w:r>
            <w:r w:rsidRPr="00A0037D">
              <w:t>919</w:t>
            </w:r>
          </w:p>
        </w:tc>
      </w:tr>
      <w:tr w:rsidR="00876E59" w:rsidRPr="00A0037D" w14:paraId="35A2D6C3" w14:textId="77777777" w:rsidTr="002D72E2">
        <w:tc>
          <w:tcPr>
            <w:tcW w:w="2765" w:type="dxa"/>
            <w:tcBorders>
              <w:bottom w:val="single" w:sz="4" w:space="0" w:color="auto"/>
            </w:tcBorders>
          </w:tcPr>
          <w:p w14:paraId="5C21DBA3" w14:textId="77777777" w:rsidR="00876E59" w:rsidRPr="00A0037D" w:rsidRDefault="00876E59" w:rsidP="002D72E2">
            <w:pPr>
              <w:spacing w:line="480" w:lineRule="auto"/>
            </w:pPr>
            <w:r w:rsidRPr="00A0037D">
              <w:t>GSE60979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19F3DAED" w14:textId="77777777" w:rsidR="00876E59" w:rsidRPr="00A0037D" w:rsidRDefault="00876E59" w:rsidP="002D72E2">
            <w:pPr>
              <w:spacing w:line="480" w:lineRule="auto"/>
            </w:pPr>
            <w:r w:rsidRPr="00A0037D">
              <w:rPr>
                <w:rFonts w:hint="eastAsia"/>
              </w:rPr>
              <w:t>2</w:t>
            </w:r>
            <w:r w:rsidRPr="00A0037D">
              <w:t>263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3B22805A" w14:textId="77777777" w:rsidR="00876E59" w:rsidRPr="00A0037D" w:rsidRDefault="00876E59" w:rsidP="002D72E2">
            <w:pPr>
              <w:spacing w:line="480" w:lineRule="auto"/>
            </w:pPr>
            <w:r w:rsidRPr="00A0037D">
              <w:rPr>
                <w:rFonts w:hint="eastAsia"/>
              </w:rPr>
              <w:t>1</w:t>
            </w:r>
            <w:r w:rsidRPr="00A0037D">
              <w:t>735</w:t>
            </w:r>
          </w:p>
        </w:tc>
      </w:tr>
    </w:tbl>
    <w:p w14:paraId="4315B70E" w14:textId="77777777" w:rsidR="00876E59" w:rsidRPr="00A0037D" w:rsidRDefault="00876E59" w:rsidP="00876E59">
      <w:pPr>
        <w:spacing w:line="480" w:lineRule="auto"/>
      </w:pPr>
    </w:p>
    <w:p w14:paraId="0694F53D" w14:textId="77777777" w:rsidR="00876E59" w:rsidRPr="006A7AED" w:rsidRDefault="00876E59" w:rsidP="00876E59">
      <w:pPr>
        <w:spacing w:line="480" w:lineRule="auto"/>
        <w:rPr>
          <w:b/>
          <w:bCs/>
        </w:rPr>
      </w:pPr>
    </w:p>
    <w:sectPr w:rsidR="00876E59" w:rsidRPr="006A7A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26E2C9" w14:textId="77777777" w:rsidR="00354474" w:rsidRDefault="00354474" w:rsidP="005A2AF6">
      <w:r>
        <w:separator/>
      </w:r>
    </w:p>
  </w:endnote>
  <w:endnote w:type="continuationSeparator" w:id="0">
    <w:p w14:paraId="4466885C" w14:textId="77777777" w:rsidR="00354474" w:rsidRDefault="00354474" w:rsidP="005A2A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F9DAB0" w14:textId="77777777" w:rsidR="00354474" w:rsidRDefault="00354474" w:rsidP="005A2AF6">
      <w:r>
        <w:separator/>
      </w:r>
    </w:p>
  </w:footnote>
  <w:footnote w:type="continuationSeparator" w:id="0">
    <w:p w14:paraId="7B010BD0" w14:textId="77777777" w:rsidR="00354474" w:rsidRDefault="00354474" w:rsidP="005A2A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756"/>
    <w:rsid w:val="00021F21"/>
    <w:rsid w:val="00083575"/>
    <w:rsid w:val="002D2EE2"/>
    <w:rsid w:val="00354474"/>
    <w:rsid w:val="00394200"/>
    <w:rsid w:val="00396063"/>
    <w:rsid w:val="003E1C16"/>
    <w:rsid w:val="004033B2"/>
    <w:rsid w:val="00476C0E"/>
    <w:rsid w:val="005325BE"/>
    <w:rsid w:val="00562EF0"/>
    <w:rsid w:val="005A2AF6"/>
    <w:rsid w:val="005F666B"/>
    <w:rsid w:val="0066166A"/>
    <w:rsid w:val="00666B28"/>
    <w:rsid w:val="006A7AED"/>
    <w:rsid w:val="006C7715"/>
    <w:rsid w:val="00823E5D"/>
    <w:rsid w:val="0083119A"/>
    <w:rsid w:val="00833D96"/>
    <w:rsid w:val="00871750"/>
    <w:rsid w:val="00873C4D"/>
    <w:rsid w:val="00876E59"/>
    <w:rsid w:val="00925402"/>
    <w:rsid w:val="009A7C49"/>
    <w:rsid w:val="00A02396"/>
    <w:rsid w:val="00A1220D"/>
    <w:rsid w:val="00A65142"/>
    <w:rsid w:val="00A95ADE"/>
    <w:rsid w:val="00B542EB"/>
    <w:rsid w:val="00B91866"/>
    <w:rsid w:val="00BA4EA9"/>
    <w:rsid w:val="00BD0588"/>
    <w:rsid w:val="00C4603A"/>
    <w:rsid w:val="00C63756"/>
    <w:rsid w:val="00C75E22"/>
    <w:rsid w:val="00CE2497"/>
    <w:rsid w:val="00D12AFC"/>
    <w:rsid w:val="00D73209"/>
    <w:rsid w:val="00E058E9"/>
    <w:rsid w:val="00E25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97C3C7B"/>
  <w15:chartTrackingRefBased/>
  <w15:docId w15:val="{702156DE-F033-468D-9FB1-BF0DF7665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77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2A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2A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2A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2AF6"/>
    <w:rPr>
      <w:sz w:val="18"/>
      <w:szCs w:val="18"/>
    </w:rPr>
  </w:style>
  <w:style w:type="table" w:styleId="a7">
    <w:name w:val="Table Grid"/>
    <w:basedOn w:val="a1"/>
    <w:uiPriority w:val="39"/>
    <w:rsid w:val="003960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321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2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zhongyuan</dc:creator>
  <cp:keywords/>
  <dc:description/>
  <cp:lastModifiedBy>cui zhongyuan</cp:lastModifiedBy>
  <cp:revision>24</cp:revision>
  <dcterms:created xsi:type="dcterms:W3CDTF">2024-12-05T09:00:00Z</dcterms:created>
  <dcterms:modified xsi:type="dcterms:W3CDTF">2025-09-30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34f00f-9f58-46b0-a5f3-77abebe1681b</vt:lpwstr>
  </property>
</Properties>
</file>